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54B4D" w14:textId="79178AB7" w:rsidR="007975B0" w:rsidRDefault="00332C23" w:rsidP="007975B0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OICE</w:t>
      </w:r>
      <w:r w:rsidR="007975B0">
        <w:rPr>
          <w:rFonts w:ascii="Times New Roman" w:hAnsi="Times New Roman" w:cs="Times New Roman"/>
        </w:rPr>
        <w:t xml:space="preserve"> </w:t>
      </w:r>
      <w:r w:rsidR="001F2EB3">
        <w:rPr>
          <w:rFonts w:ascii="Times New Roman" w:hAnsi="Times New Roman" w:cs="Times New Roman"/>
        </w:rPr>
        <w:t xml:space="preserve">Clinician </w:t>
      </w:r>
      <w:r w:rsidR="007975B0">
        <w:rPr>
          <w:rFonts w:ascii="Times New Roman" w:hAnsi="Times New Roman" w:cs="Times New Roman"/>
        </w:rPr>
        <w:t>Stakeholder Interview Guide</w:t>
      </w:r>
    </w:p>
    <w:p w14:paraId="1B06C954" w14:textId="77777777" w:rsidR="007975B0" w:rsidRPr="007975B0" w:rsidRDefault="007975B0" w:rsidP="007975B0"/>
    <w:p w14:paraId="6E6654D5" w14:textId="77777777" w:rsidR="007975B0" w:rsidRPr="003D5D7E" w:rsidRDefault="007975B0" w:rsidP="007975B0">
      <w:pPr>
        <w:pStyle w:val="Heading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>Interviewer Instructions</w:t>
      </w:r>
    </w:p>
    <w:p w14:paraId="66D16DDB" w14:textId="77777777" w:rsidR="007975B0" w:rsidRPr="00502E84" w:rsidRDefault="007975B0" w:rsidP="007975B0">
      <w:pPr>
        <w:rPr>
          <w:sz w:val="12"/>
          <w:szCs w:val="12"/>
        </w:rPr>
      </w:pPr>
    </w:p>
    <w:p w14:paraId="0B705BC7" w14:textId="77777777" w:rsidR="007975B0" w:rsidRPr="00581FBF" w:rsidRDefault="007975B0" w:rsidP="007975B0">
      <w:r>
        <w:t>This is a semi-structured interview guide.  T</w:t>
      </w:r>
      <w:r w:rsidRPr="00581FBF">
        <w:t xml:space="preserve">he interviewer may make slight modifications to the suggested language or </w:t>
      </w:r>
      <w:r>
        <w:t>question wording</w:t>
      </w:r>
      <w:r w:rsidRPr="00581FBF">
        <w:t xml:space="preserve"> to elicit information relevant to the </w:t>
      </w:r>
      <w:r>
        <w:t>interviewee’s</w:t>
      </w:r>
      <w:r w:rsidRPr="00581FBF">
        <w:t xml:space="preserve"> experience, and the interviewer may ask addition</w:t>
      </w:r>
      <w:r>
        <w:t>al</w:t>
      </w:r>
      <w:r w:rsidRPr="00581FBF">
        <w:t xml:space="preserve"> questions for follow-up and </w:t>
      </w:r>
      <w:r>
        <w:t xml:space="preserve">clarification.  </w:t>
      </w:r>
      <w:r w:rsidRPr="00581FBF">
        <w:t xml:space="preserve">Not all questions will be appropriate for all interviewees. </w:t>
      </w:r>
      <w:r>
        <w:t>T</w:t>
      </w:r>
      <w:r w:rsidRPr="00581FBF">
        <w:t>o determine which questions are appropriate</w:t>
      </w:r>
      <w:r>
        <w:t>, t</w:t>
      </w:r>
      <w:r w:rsidRPr="00581FBF">
        <w:t xml:space="preserve">he interviewer should use </w:t>
      </w:r>
      <w:r>
        <w:t xml:space="preserve">his/her </w:t>
      </w:r>
      <w:r w:rsidRPr="00581FBF">
        <w:t>discretion based on the interviewee’s role</w:t>
      </w:r>
      <w:r>
        <w:t>/background</w:t>
      </w:r>
      <w:r w:rsidRPr="00581FBF">
        <w:t xml:space="preserve"> and responses during the interview. Some questions may elicit similar information. If an interviewee has already provided adequate information to answer a specific question, the interviewer may skip that question. </w:t>
      </w:r>
    </w:p>
    <w:p w14:paraId="707DA660" w14:textId="77777777" w:rsidR="007975B0" w:rsidRPr="00581FBF" w:rsidRDefault="007975B0" w:rsidP="007975B0"/>
    <w:p w14:paraId="1F649CD9" w14:textId="77777777" w:rsidR="007975B0" w:rsidRPr="003D5D7E" w:rsidRDefault="007975B0" w:rsidP="007975B0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3D5D7E">
        <w:rPr>
          <w:rFonts w:ascii="Times New Roman" w:hAnsi="Times New Roman" w:cs="Times New Roman"/>
        </w:rPr>
        <w:t>Introduction</w:t>
      </w:r>
    </w:p>
    <w:p w14:paraId="71E200ED" w14:textId="77777777" w:rsidR="007975B0" w:rsidRPr="003D5D7E" w:rsidRDefault="007975B0" w:rsidP="007975B0">
      <w:pPr>
        <w:pStyle w:val="ListParagraph"/>
        <w:rPr>
          <w:i/>
        </w:rPr>
      </w:pPr>
    </w:p>
    <w:p w14:paraId="064A8AF9" w14:textId="77777777" w:rsidR="007975B0" w:rsidRPr="003D5D7E" w:rsidRDefault="007975B0" w:rsidP="007975B0">
      <w:r w:rsidRPr="003D5D7E">
        <w:t>Greet the interviewee</w:t>
      </w:r>
      <w:r>
        <w:t>. T</w:t>
      </w:r>
      <w:r w:rsidRPr="003D5D7E">
        <w:t>hank them for volunteering for the interview</w:t>
      </w:r>
      <w:r>
        <w:t>. E</w:t>
      </w:r>
      <w:r w:rsidRPr="003D5D7E">
        <w:t>xplain the following:</w:t>
      </w:r>
    </w:p>
    <w:p w14:paraId="74C22422" w14:textId="77777777" w:rsidR="007975B0" w:rsidRPr="00FD7227" w:rsidRDefault="007975B0" w:rsidP="007975B0">
      <w:pPr>
        <w:pStyle w:val="ListParagraph"/>
        <w:ind w:left="1080"/>
        <w:rPr>
          <w:i/>
          <w:sz w:val="12"/>
          <w:szCs w:val="12"/>
        </w:rPr>
      </w:pPr>
    </w:p>
    <w:p w14:paraId="56F11699" w14:textId="77777777" w:rsidR="007975B0" w:rsidRDefault="007975B0" w:rsidP="007975B0">
      <w:pPr>
        <w:pStyle w:val="ListParagraph"/>
        <w:numPr>
          <w:ilvl w:val="0"/>
          <w:numId w:val="1"/>
        </w:numPr>
        <w:ind w:left="360"/>
        <w:rPr>
          <w:i/>
        </w:rPr>
      </w:pPr>
      <w:r w:rsidRPr="003D5D7E">
        <w:rPr>
          <w:i/>
        </w:rPr>
        <w:t xml:space="preserve">Who you are and why you are contacting them. </w:t>
      </w:r>
    </w:p>
    <w:p w14:paraId="79FCDB4C" w14:textId="77777777" w:rsidR="007975B0" w:rsidRPr="00576EDB" w:rsidRDefault="007975B0" w:rsidP="007975B0">
      <w:pPr>
        <w:pStyle w:val="ListParagraph"/>
        <w:ind w:left="360"/>
      </w:pPr>
      <w:r w:rsidRPr="00576EDB">
        <w:t>Sample language:</w:t>
      </w:r>
    </w:p>
    <w:p w14:paraId="7475EC24" w14:textId="77777777" w:rsidR="007975B0" w:rsidRPr="003D5D7E" w:rsidRDefault="007975B0" w:rsidP="007975B0">
      <w:pPr>
        <w:pStyle w:val="ListParagraph"/>
        <w:ind w:left="360"/>
        <w:rPr>
          <w:i/>
        </w:rPr>
      </w:pPr>
      <w:r w:rsidRPr="003D5D7E">
        <w:rPr>
          <w:i/>
        </w:rPr>
        <w:t>“As you know, I am part of a</w:t>
      </w:r>
      <w:r w:rsidR="003465FD">
        <w:rPr>
          <w:i/>
        </w:rPr>
        <w:t>n</w:t>
      </w:r>
      <w:r w:rsidRPr="003D5D7E">
        <w:rPr>
          <w:i/>
        </w:rPr>
        <w:t xml:space="preserve"> </w:t>
      </w:r>
      <w:r w:rsidR="00204FAE">
        <w:rPr>
          <w:i/>
        </w:rPr>
        <w:t xml:space="preserve">evaluation </w:t>
      </w:r>
      <w:r w:rsidRPr="003D5D7E">
        <w:rPr>
          <w:i/>
        </w:rPr>
        <w:t>tea</w:t>
      </w:r>
      <w:r>
        <w:rPr>
          <w:i/>
        </w:rPr>
        <w:t xml:space="preserve">m working on </w:t>
      </w:r>
      <w:r w:rsidR="00204FAE">
        <w:rPr>
          <w:i/>
        </w:rPr>
        <w:t>the VOICE study</w:t>
      </w:r>
      <w:r w:rsidRPr="003D5D7E">
        <w:rPr>
          <w:i/>
        </w:rPr>
        <w:t>.”</w:t>
      </w:r>
    </w:p>
    <w:p w14:paraId="6AF112E4" w14:textId="77777777" w:rsidR="007975B0" w:rsidRPr="00FD7227" w:rsidRDefault="007975B0" w:rsidP="007975B0">
      <w:pPr>
        <w:pStyle w:val="ListParagraph"/>
        <w:ind w:left="360"/>
        <w:rPr>
          <w:i/>
          <w:sz w:val="12"/>
          <w:szCs w:val="12"/>
        </w:rPr>
      </w:pPr>
    </w:p>
    <w:p w14:paraId="3D6EB1BC" w14:textId="77777777" w:rsidR="007975B0" w:rsidRDefault="007975B0" w:rsidP="007975B0">
      <w:pPr>
        <w:pStyle w:val="ListParagraph"/>
        <w:numPr>
          <w:ilvl w:val="0"/>
          <w:numId w:val="1"/>
        </w:numPr>
        <w:ind w:left="360"/>
        <w:rPr>
          <w:i/>
        </w:rPr>
      </w:pPr>
      <w:r w:rsidRPr="003D5D7E">
        <w:rPr>
          <w:i/>
        </w:rPr>
        <w:t xml:space="preserve">The purpose of the interview. </w:t>
      </w:r>
    </w:p>
    <w:p w14:paraId="5AA54B58" w14:textId="77777777" w:rsidR="007975B0" w:rsidRPr="00576EDB" w:rsidRDefault="007975B0" w:rsidP="007975B0">
      <w:pPr>
        <w:pStyle w:val="ListParagraph"/>
        <w:ind w:left="360"/>
      </w:pPr>
      <w:r w:rsidRPr="00576EDB">
        <w:t>Sample language:</w:t>
      </w:r>
    </w:p>
    <w:p w14:paraId="124844D7" w14:textId="02CB3CBD" w:rsidR="007975B0" w:rsidRPr="003D5D7E" w:rsidRDefault="007975B0" w:rsidP="007975B0">
      <w:pPr>
        <w:pStyle w:val="ListParagraph"/>
        <w:ind w:left="360"/>
        <w:rPr>
          <w:i/>
        </w:rPr>
      </w:pPr>
      <w:r w:rsidRPr="003D5D7E">
        <w:rPr>
          <w:i/>
        </w:rPr>
        <w:t>“The purpose of our interview today is to learn more about your experience with</w:t>
      </w:r>
      <w:r w:rsidR="00204FAE">
        <w:rPr>
          <w:i/>
        </w:rPr>
        <w:t xml:space="preserve"> the VOICE study</w:t>
      </w:r>
      <w:r w:rsidRPr="003D5D7E">
        <w:rPr>
          <w:i/>
        </w:rPr>
        <w:t xml:space="preserve">, with the goal of </w:t>
      </w:r>
      <w:r>
        <w:rPr>
          <w:i/>
        </w:rPr>
        <w:t xml:space="preserve">improving </w:t>
      </w:r>
      <w:r w:rsidR="00204FAE">
        <w:rPr>
          <w:i/>
        </w:rPr>
        <w:t>the VOICE interventions</w:t>
      </w:r>
      <w:r>
        <w:rPr>
          <w:i/>
        </w:rPr>
        <w:t xml:space="preserve"> and helping other facilities learn </w:t>
      </w:r>
      <w:r w:rsidR="00204FAE">
        <w:rPr>
          <w:i/>
        </w:rPr>
        <w:t xml:space="preserve">how to implement </w:t>
      </w:r>
      <w:r w:rsidR="003465FD">
        <w:rPr>
          <w:i/>
        </w:rPr>
        <w:t>them</w:t>
      </w:r>
      <w:r w:rsidRPr="003D5D7E">
        <w:rPr>
          <w:i/>
        </w:rPr>
        <w:t>.</w:t>
      </w:r>
      <w:r>
        <w:rPr>
          <w:i/>
        </w:rPr>
        <w:t>”</w:t>
      </w:r>
    </w:p>
    <w:p w14:paraId="7985A5B9" w14:textId="77777777" w:rsidR="007975B0" w:rsidRPr="00FD7227" w:rsidRDefault="007975B0" w:rsidP="007975B0">
      <w:pPr>
        <w:pStyle w:val="ListParagraph"/>
        <w:ind w:left="360"/>
        <w:rPr>
          <w:i/>
          <w:sz w:val="12"/>
          <w:szCs w:val="12"/>
        </w:rPr>
      </w:pPr>
    </w:p>
    <w:p w14:paraId="17339E33" w14:textId="77777777" w:rsidR="007975B0" w:rsidRDefault="007975B0" w:rsidP="007975B0">
      <w:pPr>
        <w:pStyle w:val="ListParagraph"/>
        <w:numPr>
          <w:ilvl w:val="0"/>
          <w:numId w:val="1"/>
        </w:numPr>
        <w:ind w:left="360"/>
        <w:rPr>
          <w:i/>
        </w:rPr>
      </w:pPr>
      <w:r w:rsidRPr="003D5D7E">
        <w:rPr>
          <w:i/>
        </w:rPr>
        <w:t xml:space="preserve">How long the interview takes and </w:t>
      </w:r>
      <w:r>
        <w:rPr>
          <w:i/>
        </w:rPr>
        <w:t xml:space="preserve">reminder </w:t>
      </w:r>
      <w:r w:rsidRPr="003D5D7E">
        <w:rPr>
          <w:i/>
        </w:rPr>
        <w:t xml:space="preserve">that participant can end at any time. </w:t>
      </w:r>
    </w:p>
    <w:p w14:paraId="3248C4E6" w14:textId="77777777" w:rsidR="007975B0" w:rsidRPr="00576EDB" w:rsidRDefault="007975B0" w:rsidP="007975B0">
      <w:pPr>
        <w:pStyle w:val="ListParagraph"/>
        <w:ind w:left="360"/>
      </w:pPr>
      <w:r w:rsidRPr="00576EDB">
        <w:t>Sample language:</w:t>
      </w:r>
    </w:p>
    <w:p w14:paraId="2CB67223" w14:textId="49E5C7B8" w:rsidR="007975B0" w:rsidRPr="003D5D7E" w:rsidRDefault="007975B0" w:rsidP="007975B0">
      <w:pPr>
        <w:pStyle w:val="ListParagraph"/>
        <w:ind w:left="360"/>
        <w:rPr>
          <w:i/>
        </w:rPr>
      </w:pPr>
      <w:r w:rsidRPr="003D5D7E">
        <w:rPr>
          <w:i/>
        </w:rPr>
        <w:t xml:space="preserve">“Our interview today will take </w:t>
      </w:r>
      <w:r>
        <w:rPr>
          <w:i/>
        </w:rPr>
        <w:t>about</w:t>
      </w:r>
      <w:r w:rsidRPr="003D5D7E">
        <w:rPr>
          <w:i/>
        </w:rPr>
        <w:t xml:space="preserve"> </w:t>
      </w:r>
      <w:r w:rsidR="003465FD">
        <w:rPr>
          <w:i/>
        </w:rPr>
        <w:t>30</w:t>
      </w:r>
      <w:r w:rsidRPr="003D5D7E">
        <w:rPr>
          <w:i/>
        </w:rPr>
        <w:t xml:space="preserve"> minutes, but you can feel free to stop the interview at any time, or to skip any questions you are not comfortable answering.</w:t>
      </w:r>
      <w:r>
        <w:rPr>
          <w:i/>
        </w:rPr>
        <w:t xml:space="preserve"> Your participation is completely voluntary.</w:t>
      </w:r>
      <w:r w:rsidRPr="003D5D7E">
        <w:rPr>
          <w:i/>
        </w:rPr>
        <w:t>”</w:t>
      </w:r>
    </w:p>
    <w:p w14:paraId="6E458699" w14:textId="77777777" w:rsidR="007975B0" w:rsidRPr="00FD7227" w:rsidRDefault="007975B0" w:rsidP="007975B0">
      <w:pPr>
        <w:pStyle w:val="ListParagraph"/>
        <w:ind w:left="360"/>
        <w:rPr>
          <w:i/>
          <w:sz w:val="12"/>
          <w:szCs w:val="12"/>
        </w:rPr>
      </w:pPr>
    </w:p>
    <w:p w14:paraId="7C498C45" w14:textId="77777777" w:rsidR="007975B0" w:rsidRDefault="007975B0" w:rsidP="007975B0">
      <w:pPr>
        <w:pStyle w:val="ListParagraph"/>
        <w:numPr>
          <w:ilvl w:val="0"/>
          <w:numId w:val="1"/>
        </w:numPr>
        <w:ind w:left="360"/>
        <w:rPr>
          <w:i/>
        </w:rPr>
      </w:pPr>
      <w:r w:rsidRPr="003D5D7E">
        <w:rPr>
          <w:i/>
        </w:rPr>
        <w:t xml:space="preserve">That you </w:t>
      </w:r>
      <w:r>
        <w:rPr>
          <w:i/>
        </w:rPr>
        <w:t>request permission to audio</w:t>
      </w:r>
      <w:r w:rsidR="006F4C92">
        <w:rPr>
          <w:i/>
        </w:rPr>
        <w:t>-</w:t>
      </w:r>
      <w:r w:rsidRPr="003D5D7E">
        <w:rPr>
          <w:i/>
        </w:rPr>
        <w:t xml:space="preserve">record and will keep identities confidential in sharing results. </w:t>
      </w:r>
    </w:p>
    <w:p w14:paraId="2C973A77" w14:textId="77777777" w:rsidR="007975B0" w:rsidRPr="00576EDB" w:rsidRDefault="007975B0" w:rsidP="007975B0">
      <w:pPr>
        <w:pStyle w:val="ListParagraph"/>
        <w:ind w:left="360"/>
      </w:pPr>
      <w:r w:rsidRPr="00576EDB">
        <w:t>Sample language:</w:t>
      </w:r>
    </w:p>
    <w:p w14:paraId="7476FAB2" w14:textId="30A2D950" w:rsidR="00AC59E0" w:rsidRDefault="007975B0" w:rsidP="007975B0">
      <w:pPr>
        <w:pStyle w:val="ListParagraph"/>
        <w:ind w:left="360"/>
        <w:rPr>
          <w:i/>
        </w:rPr>
      </w:pPr>
      <w:r w:rsidRPr="003D5D7E">
        <w:rPr>
          <w:i/>
        </w:rPr>
        <w:t xml:space="preserve">“I am </w:t>
      </w:r>
      <w:r>
        <w:rPr>
          <w:i/>
        </w:rPr>
        <w:t xml:space="preserve">asking you permission to </w:t>
      </w:r>
      <w:r w:rsidRPr="003D5D7E">
        <w:rPr>
          <w:i/>
        </w:rPr>
        <w:t xml:space="preserve">record our interview today so we can carefully analyze your responses. After the study, the results that we will share include themes, ideas, recommendations, quotes, and </w:t>
      </w:r>
      <w:r w:rsidR="00CE5555">
        <w:rPr>
          <w:i/>
        </w:rPr>
        <w:t>summaries</w:t>
      </w:r>
      <w:r w:rsidRPr="003D5D7E">
        <w:rPr>
          <w:i/>
        </w:rPr>
        <w:t xml:space="preserve">.  Your name will </w:t>
      </w:r>
      <w:r w:rsidRPr="003D5D7E">
        <w:rPr>
          <w:b/>
          <w:i/>
        </w:rPr>
        <w:t>not</w:t>
      </w:r>
      <w:r w:rsidRPr="003D5D7E">
        <w:rPr>
          <w:i/>
        </w:rPr>
        <w:t xml:space="preserve"> be shared and we’ll be careful not to share any information that could lead others to identify you.</w:t>
      </w:r>
      <w:r w:rsidR="00AC59E0">
        <w:rPr>
          <w:i/>
        </w:rPr>
        <w:t>”</w:t>
      </w:r>
      <w:r>
        <w:rPr>
          <w:i/>
        </w:rPr>
        <w:t xml:space="preserve"> </w:t>
      </w:r>
    </w:p>
    <w:p w14:paraId="2991E29B" w14:textId="77777777" w:rsidR="00AC59E0" w:rsidRDefault="00AC59E0" w:rsidP="007975B0">
      <w:pPr>
        <w:pStyle w:val="ListParagraph"/>
        <w:ind w:left="360"/>
        <w:rPr>
          <w:i/>
        </w:rPr>
      </w:pPr>
    </w:p>
    <w:p w14:paraId="3FE8077E" w14:textId="3AD70723" w:rsidR="00AC59E0" w:rsidRDefault="00AC59E0" w:rsidP="007975B0">
      <w:pPr>
        <w:pStyle w:val="ListParagraph"/>
        <w:ind w:left="360"/>
        <w:rPr>
          <w:i/>
        </w:rPr>
      </w:pPr>
      <w:r>
        <w:rPr>
          <w:i/>
        </w:rPr>
        <w:t>“</w:t>
      </w:r>
      <w:r w:rsidR="00BC21E0">
        <w:rPr>
          <w:i/>
        </w:rPr>
        <w:t>Do you have any questions before we begin?</w:t>
      </w:r>
      <w:r>
        <w:rPr>
          <w:i/>
        </w:rPr>
        <w:t>”</w:t>
      </w:r>
      <w:r w:rsidR="00BC21E0">
        <w:rPr>
          <w:i/>
        </w:rPr>
        <w:t xml:space="preserve">  </w:t>
      </w:r>
    </w:p>
    <w:p w14:paraId="5F7ADE8F" w14:textId="77777777" w:rsidR="00AC59E0" w:rsidRDefault="00AC59E0" w:rsidP="007975B0">
      <w:pPr>
        <w:pStyle w:val="ListParagraph"/>
        <w:ind w:left="360"/>
        <w:rPr>
          <w:i/>
        </w:rPr>
      </w:pPr>
    </w:p>
    <w:p w14:paraId="40AAA366" w14:textId="07EC00B7" w:rsidR="007975B0" w:rsidRPr="003D5D7E" w:rsidRDefault="00AC59E0" w:rsidP="007975B0">
      <w:pPr>
        <w:pStyle w:val="ListParagraph"/>
        <w:ind w:left="360"/>
        <w:rPr>
          <w:i/>
        </w:rPr>
      </w:pPr>
      <w:r>
        <w:rPr>
          <w:i/>
        </w:rPr>
        <w:t>“</w:t>
      </w:r>
      <w:r w:rsidR="007975B0">
        <w:rPr>
          <w:i/>
        </w:rPr>
        <w:t xml:space="preserve">May </w:t>
      </w:r>
      <w:r w:rsidR="001F2EB3">
        <w:rPr>
          <w:i/>
        </w:rPr>
        <w:t>I begin recording</w:t>
      </w:r>
      <w:r w:rsidR="007975B0">
        <w:rPr>
          <w:i/>
        </w:rPr>
        <w:t xml:space="preserve"> now?</w:t>
      </w:r>
      <w:r w:rsidR="007975B0" w:rsidRPr="003D5D7E">
        <w:rPr>
          <w:i/>
        </w:rPr>
        <w:t>”</w:t>
      </w:r>
    </w:p>
    <w:p w14:paraId="6D4B546C" w14:textId="77777777" w:rsidR="001D5CFF" w:rsidRDefault="001D5CFF"/>
    <w:p w14:paraId="7DF2A14D" w14:textId="77777777" w:rsidR="007975B0" w:rsidRPr="0072398B" w:rsidRDefault="0072398B" w:rsidP="0072398B">
      <w:pPr>
        <w:pStyle w:val="Heading1"/>
        <w:rPr>
          <w:rFonts w:ascii="Times New Roman" w:hAnsi="Times New Roman" w:cs="Times New Roman"/>
        </w:rPr>
      </w:pPr>
      <w:r w:rsidRPr="0072398B">
        <w:rPr>
          <w:rFonts w:ascii="Times New Roman" w:hAnsi="Times New Roman" w:cs="Times New Roman"/>
        </w:rPr>
        <w:t>Interview Questions</w:t>
      </w:r>
    </w:p>
    <w:p w14:paraId="602300BB" w14:textId="77777777" w:rsidR="0072398B" w:rsidRDefault="0072398B"/>
    <w:p w14:paraId="39DFE638" w14:textId="69390DA9" w:rsidR="00204FAE" w:rsidRDefault="002C4A38" w:rsidP="0072398B">
      <w:pPr>
        <w:pStyle w:val="ListParagraph"/>
        <w:numPr>
          <w:ilvl w:val="0"/>
          <w:numId w:val="2"/>
        </w:numPr>
      </w:pPr>
      <w:r>
        <w:t>Please tell me about your role in the</w:t>
      </w:r>
      <w:r w:rsidR="00204FAE">
        <w:t xml:space="preserve"> VOICE study</w:t>
      </w:r>
      <w:r>
        <w:t>.</w:t>
      </w:r>
      <w:r w:rsidR="001D2D91">
        <w:t xml:space="preserve">  </w:t>
      </w:r>
    </w:p>
    <w:p w14:paraId="5D8FB57A" w14:textId="3205B063" w:rsidR="0072398B" w:rsidRDefault="00204FAE" w:rsidP="00204FAE">
      <w:pPr>
        <w:pStyle w:val="ListParagraph"/>
        <w:numPr>
          <w:ilvl w:val="1"/>
          <w:numId w:val="2"/>
        </w:numPr>
      </w:pPr>
      <w:r>
        <w:t xml:space="preserve">Were you a provider for the Integrated Pain Team </w:t>
      </w:r>
      <w:r w:rsidR="00CE5555">
        <w:t xml:space="preserve">(IPT) </w:t>
      </w:r>
      <w:r>
        <w:t xml:space="preserve">or </w:t>
      </w:r>
      <w:r w:rsidR="003C480D">
        <w:t>T</w:t>
      </w:r>
      <w:r w:rsidR="001F2EB3" w:rsidRPr="001F2EB3">
        <w:t xml:space="preserve">elecare </w:t>
      </w:r>
      <w:r w:rsidR="003C480D">
        <w:t>C</w:t>
      </w:r>
      <w:r w:rsidR="001F2EB3" w:rsidRPr="001F2EB3">
        <w:t xml:space="preserve">ollaborative </w:t>
      </w:r>
      <w:r>
        <w:t xml:space="preserve">Management </w:t>
      </w:r>
      <w:r w:rsidR="00CE5555">
        <w:t xml:space="preserve">(TCM) </w:t>
      </w:r>
      <w:r>
        <w:t>intervention?</w:t>
      </w:r>
    </w:p>
    <w:p w14:paraId="6D31FFEE" w14:textId="77777777" w:rsidR="002C4A38" w:rsidRDefault="002C4A38" w:rsidP="002C4A38">
      <w:pPr>
        <w:pStyle w:val="ListParagraph"/>
      </w:pPr>
    </w:p>
    <w:p w14:paraId="32343BE8" w14:textId="77777777" w:rsidR="002C4A38" w:rsidRDefault="002C4A38" w:rsidP="002C4A38">
      <w:pPr>
        <w:pStyle w:val="ListParagraph"/>
        <w:numPr>
          <w:ilvl w:val="0"/>
          <w:numId w:val="2"/>
        </w:numPr>
      </w:pPr>
      <w:r w:rsidRPr="002C4A38">
        <w:lastRenderedPageBreak/>
        <w:t xml:space="preserve">Please tell me about your overall experience </w:t>
      </w:r>
      <w:r w:rsidR="001D2D91">
        <w:t>with the</w:t>
      </w:r>
      <w:r w:rsidR="00204FAE">
        <w:t xml:space="preserve"> </w:t>
      </w:r>
      <w:r w:rsidR="00CE5555">
        <w:t>[</w:t>
      </w:r>
      <w:r w:rsidR="00204FAE">
        <w:t xml:space="preserve">IPT or </w:t>
      </w:r>
      <w:r w:rsidR="00BE0960">
        <w:t>TCM</w:t>
      </w:r>
      <w:r w:rsidR="00CE5555">
        <w:t>]</w:t>
      </w:r>
      <w:r w:rsidR="00BE0960">
        <w:t xml:space="preserve"> </w:t>
      </w:r>
      <w:r w:rsidR="00204FAE">
        <w:t>intervention</w:t>
      </w:r>
      <w:r w:rsidRPr="002C4A38">
        <w:t>—</w:t>
      </w:r>
      <w:r>
        <w:t xml:space="preserve">for example, </w:t>
      </w:r>
      <w:r w:rsidRPr="002C4A38">
        <w:t>has it been positive, negative, complicated?  How so?</w:t>
      </w:r>
    </w:p>
    <w:p w14:paraId="18EB033C" w14:textId="77777777" w:rsidR="002C4A38" w:rsidRDefault="002C4A38" w:rsidP="002C4A38">
      <w:pPr>
        <w:pStyle w:val="ListParagraph"/>
      </w:pPr>
    </w:p>
    <w:p w14:paraId="0AE7C102" w14:textId="6E76CD7E" w:rsidR="002C4A38" w:rsidRDefault="002C4A38" w:rsidP="002C4A38">
      <w:pPr>
        <w:pStyle w:val="ListParagraph"/>
        <w:numPr>
          <w:ilvl w:val="0"/>
          <w:numId w:val="2"/>
        </w:numPr>
      </w:pPr>
      <w:r>
        <w:t xml:space="preserve">I want to hear a little bit about how the </w:t>
      </w:r>
      <w:r w:rsidR="0031275E">
        <w:t>[</w:t>
      </w:r>
      <w:r w:rsidR="00204FAE">
        <w:t xml:space="preserve">IPT or </w:t>
      </w:r>
      <w:r w:rsidR="00BE0960">
        <w:t>TCM</w:t>
      </w:r>
      <w:r w:rsidR="0031275E">
        <w:t>]</w:t>
      </w:r>
      <w:r w:rsidR="00204FAE">
        <w:t xml:space="preserve"> intervention </w:t>
      </w:r>
      <w:r>
        <w:t>was initially set up at your facility</w:t>
      </w:r>
      <w:r w:rsidR="00AC59E0">
        <w:t>: W</w:t>
      </w:r>
      <w:r w:rsidR="008B726F">
        <w:t xml:space="preserve">ere there any significant issues or barriers that you encountered?  Please tell me about them.  (For each significant barrier: What was done to overcome that barrier?)  </w:t>
      </w:r>
    </w:p>
    <w:p w14:paraId="77E423A5" w14:textId="77777777" w:rsidR="001D2D91" w:rsidRDefault="001D2D91" w:rsidP="001D2D91">
      <w:pPr>
        <w:pStyle w:val="ListParagraph"/>
        <w:ind w:left="1440"/>
      </w:pPr>
    </w:p>
    <w:p w14:paraId="3D602E5B" w14:textId="03BAE26F" w:rsidR="001D2D91" w:rsidRDefault="001D2D91" w:rsidP="00A34443">
      <w:pPr>
        <w:pStyle w:val="ListParagraph"/>
        <w:numPr>
          <w:ilvl w:val="0"/>
          <w:numId w:val="2"/>
        </w:numPr>
      </w:pPr>
      <w:r>
        <w:t xml:space="preserve">Now that </w:t>
      </w:r>
      <w:r w:rsidR="00204FAE">
        <w:t>you</w:t>
      </w:r>
      <w:r w:rsidR="00540F62">
        <w:t>’</w:t>
      </w:r>
      <w:r w:rsidR="00204FAE">
        <w:t>ve had a lot of experience treating patient</w:t>
      </w:r>
      <w:r w:rsidR="0031275E">
        <w:t>s</w:t>
      </w:r>
      <w:r w:rsidR="00204FAE">
        <w:t xml:space="preserve"> in the </w:t>
      </w:r>
      <w:r w:rsidR="0031275E">
        <w:t>[</w:t>
      </w:r>
      <w:r w:rsidR="00204FAE">
        <w:t xml:space="preserve">IPT or </w:t>
      </w:r>
      <w:r w:rsidR="00BE0960">
        <w:t>TCM</w:t>
      </w:r>
      <w:r w:rsidR="0031275E">
        <w:t>]</w:t>
      </w:r>
      <w:r w:rsidR="00BE0960">
        <w:t xml:space="preserve"> </w:t>
      </w:r>
      <w:r w:rsidR="00204FAE">
        <w:t>intervention</w:t>
      </w:r>
      <w:r w:rsidR="00A34443">
        <w:t>, h</w:t>
      </w:r>
      <w:r>
        <w:t>ow do you think it</w:t>
      </w:r>
      <w:r w:rsidR="00540F62">
        <w:t>’</w:t>
      </w:r>
      <w:r>
        <w:t>s working?</w:t>
      </w:r>
      <w:r w:rsidR="00A34443">
        <w:t xml:space="preserve"> </w:t>
      </w:r>
    </w:p>
    <w:p w14:paraId="2DDF312D" w14:textId="77777777" w:rsidR="001D2D91" w:rsidRDefault="001D2D91" w:rsidP="001D2D91">
      <w:pPr>
        <w:pStyle w:val="ListParagraph"/>
        <w:ind w:left="1440"/>
      </w:pPr>
    </w:p>
    <w:p w14:paraId="1752FC89" w14:textId="1EF7158E" w:rsidR="00540F62" w:rsidRDefault="00540F62" w:rsidP="001D2D91">
      <w:pPr>
        <w:pStyle w:val="ListParagraph"/>
        <w:numPr>
          <w:ilvl w:val="1"/>
          <w:numId w:val="2"/>
        </w:numPr>
      </w:pPr>
      <w:r>
        <w:t xml:space="preserve">What’s working well and what isn’t?  </w:t>
      </w:r>
    </w:p>
    <w:p w14:paraId="7C2A388C" w14:textId="77777777" w:rsidR="00540F62" w:rsidRDefault="00540F62" w:rsidP="00540F62">
      <w:pPr>
        <w:pStyle w:val="ListParagraph"/>
        <w:ind w:left="1440"/>
      </w:pPr>
    </w:p>
    <w:p w14:paraId="666E5633" w14:textId="65AEC0E0" w:rsidR="001D2D91" w:rsidRDefault="001D2D91" w:rsidP="001D2D91">
      <w:pPr>
        <w:pStyle w:val="ListParagraph"/>
        <w:numPr>
          <w:ilvl w:val="1"/>
          <w:numId w:val="2"/>
        </w:numPr>
      </w:pPr>
      <w:r>
        <w:t xml:space="preserve">How well do you think the </w:t>
      </w:r>
      <w:r w:rsidR="00204FAE">
        <w:t xml:space="preserve">intervention </w:t>
      </w:r>
      <w:r>
        <w:t>is meeting the needs of the patients it serves?  (Please elaborate and explain why you answered as you did.)</w:t>
      </w:r>
    </w:p>
    <w:p w14:paraId="31EDCDFA" w14:textId="77777777" w:rsidR="001D2D91" w:rsidRDefault="001D2D91" w:rsidP="001D2D91">
      <w:pPr>
        <w:pStyle w:val="ListParagraph"/>
        <w:ind w:left="1440"/>
      </w:pPr>
    </w:p>
    <w:p w14:paraId="0B03B56F" w14:textId="222F1B47" w:rsidR="001D2D91" w:rsidRDefault="001D2D91" w:rsidP="001D2D91">
      <w:pPr>
        <w:pStyle w:val="ListParagraph"/>
        <w:numPr>
          <w:ilvl w:val="1"/>
          <w:numId w:val="2"/>
        </w:numPr>
      </w:pPr>
      <w:r>
        <w:t>How well do you think the</w:t>
      </w:r>
      <w:r w:rsidR="00204FAE">
        <w:t xml:space="preserve"> intervention </w:t>
      </w:r>
      <w:r>
        <w:t xml:space="preserve">is meeting the needs of </w:t>
      </w:r>
      <w:r w:rsidR="00204FAE">
        <w:t>other</w:t>
      </w:r>
      <w:r>
        <w:t xml:space="preserve"> clinicians in the healthcare system</w:t>
      </w:r>
      <w:r w:rsidR="00204FAE">
        <w:t xml:space="preserve">, for example primary care providers who have patients participating in </w:t>
      </w:r>
      <w:r w:rsidR="0031275E">
        <w:t>[</w:t>
      </w:r>
      <w:r w:rsidR="00204FAE">
        <w:t xml:space="preserve">IPT or </w:t>
      </w:r>
      <w:r w:rsidR="0031275E">
        <w:t>TCM]</w:t>
      </w:r>
      <w:r>
        <w:t>?  (Please elaborate and explain why you answered as you did.)</w:t>
      </w:r>
    </w:p>
    <w:p w14:paraId="28540CFC" w14:textId="77777777" w:rsidR="001D2D91" w:rsidRDefault="001D2D91" w:rsidP="001D2D91">
      <w:pPr>
        <w:pStyle w:val="ListParagraph"/>
      </w:pPr>
    </w:p>
    <w:p w14:paraId="3B82F916" w14:textId="77777777" w:rsidR="001D2D91" w:rsidRDefault="001D2D91" w:rsidP="001D2D91">
      <w:pPr>
        <w:pStyle w:val="ListParagraph"/>
        <w:numPr>
          <w:ilvl w:val="0"/>
          <w:numId w:val="2"/>
        </w:numPr>
      </w:pPr>
      <w:r>
        <w:t xml:space="preserve">What unique value, if any, does the </w:t>
      </w:r>
      <w:r w:rsidR="0031275E">
        <w:t>[</w:t>
      </w:r>
      <w:r w:rsidR="00204FAE">
        <w:t xml:space="preserve">IPT or </w:t>
      </w:r>
      <w:r w:rsidR="00BE0960">
        <w:t>TCM</w:t>
      </w:r>
      <w:r w:rsidR="0031275E">
        <w:t>]</w:t>
      </w:r>
      <w:r w:rsidR="00BE0960">
        <w:t xml:space="preserve"> </w:t>
      </w:r>
      <w:r w:rsidR="00204FAE">
        <w:t xml:space="preserve">intervention </w:t>
      </w:r>
      <w:r>
        <w:t>bring to your healthcare system?</w:t>
      </w:r>
      <w:r w:rsidR="0030467F">
        <w:t xml:space="preserve">  </w:t>
      </w:r>
      <w:r w:rsidR="00AA3471">
        <w:t>(</w:t>
      </w:r>
      <w:r w:rsidR="0030467F">
        <w:t>Please elaborate.</w:t>
      </w:r>
      <w:r w:rsidR="00AA3471">
        <w:t>)</w:t>
      </w:r>
    </w:p>
    <w:p w14:paraId="2A9A9D28" w14:textId="77777777" w:rsidR="001D2D91" w:rsidRDefault="001D2D91" w:rsidP="001D2D91">
      <w:pPr>
        <w:pStyle w:val="ListParagraph"/>
      </w:pPr>
    </w:p>
    <w:p w14:paraId="088BCB0C" w14:textId="0436448B" w:rsidR="001D2D91" w:rsidRDefault="001D2D91" w:rsidP="001D2D91">
      <w:pPr>
        <w:pStyle w:val="ListParagraph"/>
        <w:numPr>
          <w:ilvl w:val="0"/>
          <w:numId w:val="2"/>
        </w:numPr>
      </w:pPr>
      <w:r>
        <w:t xml:space="preserve">Are there any </w:t>
      </w:r>
      <w:r w:rsidR="001E65E9">
        <w:t xml:space="preserve">significant </w:t>
      </w:r>
      <w:r>
        <w:t xml:space="preserve">challenges or concerns that have come to light since </w:t>
      </w:r>
      <w:r w:rsidR="0031275E">
        <w:t>[</w:t>
      </w:r>
      <w:r w:rsidR="00204FAE">
        <w:t xml:space="preserve">IPT or </w:t>
      </w:r>
      <w:r w:rsidR="00BE0960">
        <w:t>TCM</w:t>
      </w:r>
      <w:r w:rsidR="0031275E">
        <w:t>]</w:t>
      </w:r>
      <w:r w:rsidR="00BE0960">
        <w:t xml:space="preserve"> </w:t>
      </w:r>
      <w:r>
        <w:t>has been operating in your healthcare system?</w:t>
      </w:r>
      <w:r w:rsidR="00AA3471">
        <w:t xml:space="preserve">  What are they?  </w:t>
      </w:r>
    </w:p>
    <w:p w14:paraId="75F931B8" w14:textId="77777777" w:rsidR="001D2D91" w:rsidRDefault="001D2D91" w:rsidP="001D2D91">
      <w:pPr>
        <w:pStyle w:val="ListParagraph"/>
      </w:pPr>
    </w:p>
    <w:p w14:paraId="73F5600B" w14:textId="77777777" w:rsidR="00F40008" w:rsidRDefault="00F40008" w:rsidP="001D2D91">
      <w:pPr>
        <w:pStyle w:val="ListParagraph"/>
        <w:numPr>
          <w:ilvl w:val="0"/>
          <w:numId w:val="2"/>
        </w:numPr>
      </w:pPr>
      <w:r>
        <w:t>What changes, i</w:t>
      </w:r>
      <w:r w:rsidR="000810BA">
        <w:t>f</w:t>
      </w:r>
      <w:r>
        <w:t xml:space="preserve"> any, would you make to the</w:t>
      </w:r>
      <w:r w:rsidR="00204FAE">
        <w:t xml:space="preserve"> </w:t>
      </w:r>
      <w:r w:rsidR="0031275E">
        <w:t>[</w:t>
      </w:r>
      <w:r w:rsidR="00204FAE">
        <w:t xml:space="preserve">IPT or </w:t>
      </w:r>
      <w:r w:rsidR="00BE0960">
        <w:t>TCM</w:t>
      </w:r>
      <w:r w:rsidR="0031275E">
        <w:t>]</w:t>
      </w:r>
      <w:r w:rsidR="00BE0960">
        <w:t xml:space="preserve"> </w:t>
      </w:r>
      <w:r w:rsidR="00204FAE">
        <w:t>intervention</w:t>
      </w:r>
      <w:r>
        <w:t>?  (These can include any changes at all, from the content of the program, to how its staffed, how it’s structured, who it serves, etc.)</w:t>
      </w:r>
    </w:p>
    <w:p w14:paraId="27727E1C" w14:textId="77777777" w:rsidR="00F40008" w:rsidRDefault="00F40008" w:rsidP="00F40008">
      <w:pPr>
        <w:pStyle w:val="ListParagraph"/>
      </w:pPr>
    </w:p>
    <w:p w14:paraId="6E5CB23D" w14:textId="28047D2E" w:rsidR="00BE0960" w:rsidRDefault="00BE0960" w:rsidP="0030467F">
      <w:pPr>
        <w:pStyle w:val="ListParagraph"/>
        <w:numPr>
          <w:ilvl w:val="0"/>
          <w:numId w:val="2"/>
        </w:numPr>
      </w:pPr>
      <w:r>
        <w:t xml:space="preserve">What would </w:t>
      </w:r>
      <w:r w:rsidR="0031275E">
        <w:t xml:space="preserve">it take for </w:t>
      </w:r>
      <w:r>
        <w:t xml:space="preserve">your facility to sustain the </w:t>
      </w:r>
      <w:r w:rsidR="0031275E">
        <w:t>[</w:t>
      </w:r>
      <w:r>
        <w:t>IPT or TCM</w:t>
      </w:r>
      <w:r w:rsidR="0031275E">
        <w:t>]</w:t>
      </w:r>
      <w:r>
        <w:t xml:space="preserve"> intervention </w:t>
      </w:r>
      <w:r w:rsidR="00E06ED3">
        <w:t xml:space="preserve">after </w:t>
      </w:r>
      <w:r>
        <w:t xml:space="preserve">the study is completed? </w:t>
      </w:r>
      <w:r w:rsidR="0064226A">
        <w:t>For example-- w</w:t>
      </w:r>
      <w:r>
        <w:t xml:space="preserve">hat resources? </w:t>
      </w:r>
      <w:r w:rsidR="0064226A">
        <w:t>b</w:t>
      </w:r>
      <w:r>
        <w:t>uy-in from whom?</w:t>
      </w:r>
    </w:p>
    <w:p w14:paraId="752EC598" w14:textId="77777777" w:rsidR="00BE0960" w:rsidRDefault="00BE0960" w:rsidP="00BE0960">
      <w:pPr>
        <w:pStyle w:val="ListParagraph"/>
      </w:pPr>
    </w:p>
    <w:p w14:paraId="1E5F46BE" w14:textId="5A4075DB" w:rsidR="001D2D91" w:rsidRDefault="00F40008" w:rsidP="00BE0960">
      <w:pPr>
        <w:pStyle w:val="ListParagraph"/>
        <w:numPr>
          <w:ilvl w:val="1"/>
          <w:numId w:val="2"/>
        </w:numPr>
      </w:pPr>
      <w:r>
        <w:t>D</w:t>
      </w:r>
      <w:r w:rsidR="001D2D91">
        <w:t xml:space="preserve">o you </w:t>
      </w:r>
      <w:r>
        <w:t xml:space="preserve">think </w:t>
      </w:r>
      <w:r w:rsidR="001D2D91">
        <w:t xml:space="preserve">the </w:t>
      </w:r>
      <w:r w:rsidR="0064226A">
        <w:t>[</w:t>
      </w:r>
      <w:r w:rsidR="00204FAE">
        <w:t xml:space="preserve">IPT or </w:t>
      </w:r>
      <w:r w:rsidR="00BE0960">
        <w:t>TCM</w:t>
      </w:r>
      <w:r w:rsidR="0064226A">
        <w:t>]</w:t>
      </w:r>
      <w:r w:rsidR="00BE0960">
        <w:t xml:space="preserve"> </w:t>
      </w:r>
      <w:r w:rsidR="00204FAE">
        <w:t xml:space="preserve">intervention </w:t>
      </w:r>
      <w:r>
        <w:t>will continue to be offered at your facility for the foreseeable future</w:t>
      </w:r>
      <w:r w:rsidR="001D2D91">
        <w:t xml:space="preserve">?  Why or why not?  </w:t>
      </w:r>
    </w:p>
    <w:p w14:paraId="48299780" w14:textId="77777777" w:rsidR="0030467F" w:rsidRDefault="0030467F" w:rsidP="0030467F">
      <w:pPr>
        <w:pStyle w:val="ListParagraph"/>
        <w:ind w:left="1440"/>
      </w:pPr>
    </w:p>
    <w:p w14:paraId="7EA5F757" w14:textId="532BFB5C" w:rsidR="001D2D91" w:rsidRDefault="001D2D91" w:rsidP="001D2D91">
      <w:pPr>
        <w:pStyle w:val="ListParagraph"/>
        <w:numPr>
          <w:ilvl w:val="1"/>
          <w:numId w:val="2"/>
        </w:numPr>
      </w:pPr>
      <w:r>
        <w:t xml:space="preserve">Do you think it </w:t>
      </w:r>
      <w:r w:rsidRPr="001D2D91">
        <w:rPr>
          <w:i/>
        </w:rPr>
        <w:t>should</w:t>
      </w:r>
      <w:r>
        <w:rPr>
          <w:i/>
        </w:rPr>
        <w:t xml:space="preserve"> </w:t>
      </w:r>
      <w:r>
        <w:t xml:space="preserve">be sustained?  </w:t>
      </w:r>
      <w:r w:rsidR="002D26A8">
        <w:t>Why or why not?</w:t>
      </w:r>
    </w:p>
    <w:p w14:paraId="400ECFBF" w14:textId="77777777" w:rsidR="001D2D91" w:rsidRDefault="001D2D91" w:rsidP="001D2D91">
      <w:pPr>
        <w:pStyle w:val="ListParagraph"/>
      </w:pPr>
    </w:p>
    <w:p w14:paraId="1344B811" w14:textId="00CA0E74" w:rsidR="001D2D91" w:rsidRDefault="001D2D91" w:rsidP="001D2D91">
      <w:pPr>
        <w:pStyle w:val="ListParagraph"/>
        <w:numPr>
          <w:ilvl w:val="0"/>
          <w:numId w:val="2"/>
        </w:numPr>
      </w:pPr>
      <w:r>
        <w:t xml:space="preserve">What advice would you have for other teams trying to set up </w:t>
      </w:r>
      <w:r w:rsidR="00BE0960">
        <w:t xml:space="preserve">an </w:t>
      </w:r>
      <w:r w:rsidR="0064226A">
        <w:t>[</w:t>
      </w:r>
      <w:r w:rsidR="00BE0960">
        <w:t>IPT or TCM</w:t>
      </w:r>
      <w:r w:rsidR="0064226A">
        <w:t>]</w:t>
      </w:r>
      <w:r w:rsidR="00BE0960">
        <w:t xml:space="preserve"> team</w:t>
      </w:r>
      <w:r>
        <w:t>?</w:t>
      </w:r>
    </w:p>
    <w:p w14:paraId="4E562A4F" w14:textId="77777777" w:rsidR="00F40008" w:rsidRDefault="00F40008" w:rsidP="00F40008">
      <w:pPr>
        <w:pStyle w:val="ListParagraph"/>
      </w:pPr>
    </w:p>
    <w:p w14:paraId="5AA1F323" w14:textId="29D79650" w:rsidR="00F40008" w:rsidRDefault="00F40008" w:rsidP="001D2D91">
      <w:pPr>
        <w:pStyle w:val="ListParagraph"/>
        <w:numPr>
          <w:ilvl w:val="0"/>
          <w:numId w:val="2"/>
        </w:numPr>
      </w:pPr>
      <w:r>
        <w:t xml:space="preserve">Is there anything else you would like to share about the </w:t>
      </w:r>
      <w:r w:rsidR="0064226A">
        <w:t>[</w:t>
      </w:r>
      <w:r w:rsidR="00BE0960">
        <w:t>IPT or TCM</w:t>
      </w:r>
      <w:r w:rsidR="0064226A">
        <w:t>]</w:t>
      </w:r>
      <w:r w:rsidR="00BE0960">
        <w:t xml:space="preserve"> intervention </w:t>
      </w:r>
      <w:r>
        <w:t xml:space="preserve">or your own experiences with it?  </w:t>
      </w:r>
    </w:p>
    <w:p w14:paraId="11F968C6" w14:textId="77777777" w:rsidR="00F40008" w:rsidRDefault="00F40008" w:rsidP="0030467F"/>
    <w:p w14:paraId="28352C5A" w14:textId="77777777" w:rsidR="000810BA" w:rsidRDefault="000810BA" w:rsidP="0030467F"/>
    <w:sectPr w:rsidR="000810BA" w:rsidSect="004B09C6">
      <w:footerReference w:type="default" r:id="rId7"/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9E3489" w14:textId="77777777" w:rsidR="001F2EB3" w:rsidRDefault="001F2EB3" w:rsidP="001F2EB3">
      <w:r>
        <w:separator/>
      </w:r>
    </w:p>
  </w:endnote>
  <w:endnote w:type="continuationSeparator" w:id="0">
    <w:p w14:paraId="2AB969C5" w14:textId="77777777" w:rsidR="001F2EB3" w:rsidRDefault="001F2EB3" w:rsidP="001F2E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EDE526" w14:textId="6C236FD4" w:rsidR="001F2EB3" w:rsidRDefault="001F2EB3">
    <w:pPr>
      <w:pStyle w:val="Footer"/>
    </w:pPr>
    <w:r>
      <w:t>3.6.20 version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EB896E" w14:textId="77777777" w:rsidR="001F2EB3" w:rsidRDefault="001F2EB3" w:rsidP="001F2EB3">
      <w:r>
        <w:separator/>
      </w:r>
    </w:p>
  </w:footnote>
  <w:footnote w:type="continuationSeparator" w:id="0">
    <w:p w14:paraId="49E4C5FE" w14:textId="77777777" w:rsidR="001F2EB3" w:rsidRDefault="001F2EB3" w:rsidP="001F2E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904C76"/>
    <w:multiLevelType w:val="hybridMultilevel"/>
    <w:tmpl w:val="98C8CB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CA029F"/>
    <w:multiLevelType w:val="hybridMultilevel"/>
    <w:tmpl w:val="B892731E"/>
    <w:lvl w:ilvl="0" w:tplc="3F2A96E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477723772">
    <w:abstractNumId w:val="1"/>
  </w:num>
  <w:num w:numId="2" w16cid:durableId="7224858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5B0"/>
    <w:rsid w:val="000810BA"/>
    <w:rsid w:val="0013798F"/>
    <w:rsid w:val="001809B8"/>
    <w:rsid w:val="001D2D91"/>
    <w:rsid w:val="001D5CFF"/>
    <w:rsid w:val="001E65E9"/>
    <w:rsid w:val="001F2EB3"/>
    <w:rsid w:val="00204FAE"/>
    <w:rsid w:val="00297EED"/>
    <w:rsid w:val="002C4A38"/>
    <w:rsid w:val="002D26A8"/>
    <w:rsid w:val="0030467F"/>
    <w:rsid w:val="0031275E"/>
    <w:rsid w:val="00332C23"/>
    <w:rsid w:val="003465FD"/>
    <w:rsid w:val="0035643A"/>
    <w:rsid w:val="003C480D"/>
    <w:rsid w:val="004B09C6"/>
    <w:rsid w:val="00524B5A"/>
    <w:rsid w:val="00540F62"/>
    <w:rsid w:val="00573737"/>
    <w:rsid w:val="0064226A"/>
    <w:rsid w:val="006D2179"/>
    <w:rsid w:val="006F4C92"/>
    <w:rsid w:val="0072398B"/>
    <w:rsid w:val="00757359"/>
    <w:rsid w:val="007975B0"/>
    <w:rsid w:val="008B726F"/>
    <w:rsid w:val="009F1AAC"/>
    <w:rsid w:val="00A34443"/>
    <w:rsid w:val="00AA3471"/>
    <w:rsid w:val="00AC59E0"/>
    <w:rsid w:val="00B94712"/>
    <w:rsid w:val="00BC21E0"/>
    <w:rsid w:val="00BE0960"/>
    <w:rsid w:val="00CC0C6D"/>
    <w:rsid w:val="00CE5555"/>
    <w:rsid w:val="00D55890"/>
    <w:rsid w:val="00DB63D8"/>
    <w:rsid w:val="00E06ED3"/>
    <w:rsid w:val="00F40008"/>
    <w:rsid w:val="00F82E9C"/>
    <w:rsid w:val="00FF1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3F23F"/>
  <w15:chartTrackingRefBased/>
  <w15:docId w15:val="{9461305A-9419-4AFF-A6DD-EC58172C3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5B0"/>
    <w:rPr>
      <w:rFonts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75B0"/>
    <w:pPr>
      <w:keepNext/>
      <w:keepLines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75B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7975B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127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27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275E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27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275E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275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75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F2EB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2EB3"/>
    <w:rPr>
      <w:rFonts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1F2E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2EB3"/>
    <w:rPr>
      <w:rFonts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5</Words>
  <Characters>367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cell, Natalie</dc:creator>
  <cp:keywords/>
  <dc:description/>
  <cp:lastModifiedBy>Hagedorn, Hildi J.</cp:lastModifiedBy>
  <cp:revision>2</cp:revision>
  <dcterms:created xsi:type="dcterms:W3CDTF">2025-02-18T22:13:00Z</dcterms:created>
  <dcterms:modified xsi:type="dcterms:W3CDTF">2025-02-18T22:13:00Z</dcterms:modified>
</cp:coreProperties>
</file>